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9A38B1" w14:textId="5853AA4E" w:rsidR="007A4365" w:rsidRPr="007A4365" w:rsidRDefault="007A4365">
      <w:pPr>
        <w:rPr>
          <w:rFonts w:ascii="Palatino Linotype" w:hAnsi="Palatino Linotype" w:cs="Times New Roman"/>
          <w:b/>
          <w:bCs/>
          <w:sz w:val="20"/>
          <w:szCs w:val="20"/>
        </w:rPr>
      </w:pPr>
      <w:r w:rsidRPr="007A4365">
        <w:rPr>
          <w:rFonts w:ascii="Palatino Linotype" w:hAnsi="Palatino Linotype" w:cs="Times New Roman"/>
          <w:b/>
          <w:bCs/>
          <w:sz w:val="20"/>
          <w:szCs w:val="20"/>
        </w:rPr>
        <w:t xml:space="preserve">Table S1: Cultural information collected from local people and status of fishes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39"/>
        <w:gridCol w:w="7167"/>
        <w:gridCol w:w="902"/>
        <w:gridCol w:w="1216"/>
        <w:gridCol w:w="541"/>
        <w:gridCol w:w="672"/>
        <w:gridCol w:w="683"/>
        <w:gridCol w:w="580"/>
        <w:gridCol w:w="541"/>
        <w:gridCol w:w="541"/>
        <w:gridCol w:w="566"/>
      </w:tblGrid>
      <w:tr w:rsidR="007A4365" w:rsidRPr="007A4365" w14:paraId="33B667AE" w14:textId="77777777" w:rsidTr="001A100A">
        <w:trPr>
          <w:trHeight w:val="300"/>
        </w:trPr>
        <w:tc>
          <w:tcPr>
            <w:tcW w:w="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1A1DC0" w14:textId="77777777" w:rsidR="007A4365" w:rsidRPr="007A4365" w:rsidRDefault="007A4365" w:rsidP="007A4365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 w:val="20"/>
                <w:szCs w:val="20"/>
              </w:rPr>
              <w:t xml:space="preserve">Sr. </w:t>
            </w:r>
          </w:p>
        </w:tc>
        <w:tc>
          <w:tcPr>
            <w:tcW w:w="25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F433AF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 w:val="20"/>
                <w:szCs w:val="20"/>
              </w:rPr>
              <w:t xml:space="preserve">Scientific, </w:t>
            </w:r>
            <w:proofErr w:type="gramStart"/>
            <w:r w:rsidRPr="007A4365"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 w:val="20"/>
                <w:szCs w:val="20"/>
              </w:rPr>
              <w:t>common</w:t>
            </w:r>
            <w:proofErr w:type="gramEnd"/>
            <w:r w:rsidRPr="007A4365"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 w:val="20"/>
                <w:szCs w:val="20"/>
              </w:rPr>
              <w:t xml:space="preserve"> and local name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6F6762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 w:val="20"/>
                <w:szCs w:val="20"/>
              </w:rPr>
              <w:t>Status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DE1E40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 w:val="20"/>
                <w:szCs w:val="20"/>
              </w:rPr>
              <w:t>Code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3B5CA2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FC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5D9575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 w:val="20"/>
                <w:szCs w:val="20"/>
              </w:rPr>
              <w:t>MD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3B84D8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 w:val="20"/>
                <w:szCs w:val="20"/>
              </w:rPr>
              <w:t>STS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64160E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 w:val="20"/>
                <w:szCs w:val="20"/>
              </w:rPr>
              <w:t>CC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AEEAC7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 w:val="20"/>
                <w:szCs w:val="20"/>
              </w:rPr>
              <w:t>TL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71D05F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 w:val="20"/>
                <w:szCs w:val="20"/>
              </w:rPr>
              <w:t>ET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53C4ED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b/>
                <w:bCs/>
                <w:color w:val="000000" w:themeColor="text1"/>
                <w:sz w:val="20"/>
                <w:szCs w:val="20"/>
              </w:rPr>
              <w:t>FD</w:t>
            </w:r>
          </w:p>
        </w:tc>
      </w:tr>
      <w:tr w:rsidR="007A4365" w:rsidRPr="007A4365" w14:paraId="3EBA5C6F" w14:textId="77777777" w:rsidTr="001A100A">
        <w:trPr>
          <w:trHeight w:val="285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B43ECC" w14:textId="77777777" w:rsidR="007A4365" w:rsidRPr="007A4365" w:rsidRDefault="007A4365" w:rsidP="007A4365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DA07FA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>Ctenopharyngodon</w:t>
            </w:r>
            <w:proofErr w:type="spellEnd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>idella</w:t>
            </w:r>
            <w:proofErr w:type="spellEnd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 xml:space="preserve"> (Valenciennes, 1844), </w:t>
            </w:r>
            <w:proofErr w:type="spellStart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Grasscarp</w:t>
            </w:r>
            <w:proofErr w:type="spellEnd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, Grass carp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70E301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NE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C16764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CIGG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A852D9" w14:textId="77777777" w:rsidR="007A4365" w:rsidRPr="007A4365" w:rsidRDefault="007A4365" w:rsidP="007A436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7F41C5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0B14D4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2B095E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133AD4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C4D57E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3F33FE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32</w:t>
            </w:r>
          </w:p>
        </w:tc>
      </w:tr>
      <w:tr w:rsidR="007A4365" w:rsidRPr="007A4365" w14:paraId="75AF74A6" w14:textId="77777777" w:rsidTr="001A100A">
        <w:trPr>
          <w:trHeight w:val="300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78DAE7" w14:textId="77777777" w:rsidR="007A4365" w:rsidRPr="007A4365" w:rsidRDefault="007A4365" w:rsidP="007A4365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729BD2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>Hypophthalmichthys</w:t>
            </w:r>
            <w:proofErr w:type="spellEnd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 xml:space="preserve"> molitrix </w:t>
            </w: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 xml:space="preserve">(Valenciennes, 1844), Silver carp, </w:t>
            </w:r>
            <w:proofErr w:type="gramStart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Silver</w:t>
            </w:r>
            <w:proofErr w:type="gramEnd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 xml:space="preserve"> carp 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D0A134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C52088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HMSC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7DD6AE" w14:textId="77777777" w:rsidR="007A4365" w:rsidRPr="007A4365" w:rsidRDefault="007A4365" w:rsidP="007A436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A17972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BCF902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A99F76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5754A0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56410A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09D7FA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18</w:t>
            </w:r>
          </w:p>
        </w:tc>
      </w:tr>
      <w:tr w:rsidR="007A4365" w:rsidRPr="007A4365" w14:paraId="2FE0C9BA" w14:textId="77777777" w:rsidTr="001A100A">
        <w:trPr>
          <w:trHeight w:val="300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1AF48C" w14:textId="77777777" w:rsidR="007A4365" w:rsidRPr="007A4365" w:rsidRDefault="007A4365" w:rsidP="007A4365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247C99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 xml:space="preserve">Cyprinus </w:t>
            </w:r>
            <w:proofErr w:type="spellStart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>carpio</w:t>
            </w:r>
            <w:proofErr w:type="spellEnd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 xml:space="preserve">(Linnaeus, 1758), </w:t>
            </w:r>
            <w:proofErr w:type="spellStart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Commoncarp</w:t>
            </w:r>
            <w:proofErr w:type="spellEnd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Gulfam</w:t>
            </w:r>
            <w:proofErr w:type="spellEnd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CCB5F9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VU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6DFABB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CCCG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38B9A4" w14:textId="77777777" w:rsidR="007A4365" w:rsidRPr="007A4365" w:rsidRDefault="007A4365" w:rsidP="007A436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369D07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32BDDB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AA49C2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DC7118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EB627C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2E14CD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61</w:t>
            </w:r>
          </w:p>
        </w:tc>
      </w:tr>
      <w:tr w:rsidR="007A4365" w:rsidRPr="007A4365" w14:paraId="6FEE37A7" w14:textId="77777777" w:rsidTr="001A100A">
        <w:trPr>
          <w:trHeight w:val="300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A7A276" w14:textId="77777777" w:rsidR="007A4365" w:rsidRPr="007A4365" w:rsidRDefault="007A4365" w:rsidP="007A4365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10640F" w14:textId="77777777" w:rsidR="007A4365" w:rsidRPr="001A100A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  <w:lang w:val="it-IT"/>
              </w:rPr>
            </w:pPr>
            <w:r w:rsidRPr="001A100A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  <w:lang w:val="it-IT"/>
              </w:rPr>
              <w:t>Labeo rohita</w:t>
            </w:r>
            <w:r w:rsidRPr="001A100A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it-IT"/>
              </w:rPr>
              <w:t xml:space="preserve"> (Hamilton, 1822), Rohu, Raho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DB491A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LC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902005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LRRR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294BCA" w14:textId="77777777" w:rsidR="007A4365" w:rsidRPr="007A4365" w:rsidRDefault="007A4365" w:rsidP="007A436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4D5468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ABF353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A26CF3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3A9027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B8F4E4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97CF08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53</w:t>
            </w:r>
          </w:p>
        </w:tc>
      </w:tr>
      <w:tr w:rsidR="007A4365" w:rsidRPr="007A4365" w14:paraId="19ED7809" w14:textId="77777777" w:rsidTr="001A100A">
        <w:trPr>
          <w:trHeight w:val="300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D9E207" w14:textId="77777777" w:rsidR="007A4365" w:rsidRPr="007A4365" w:rsidRDefault="007A4365" w:rsidP="007A4365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C0F0CC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 xml:space="preserve">Channa </w:t>
            </w:r>
            <w:proofErr w:type="spellStart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>marulius</w:t>
            </w:r>
            <w:proofErr w:type="spellEnd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(Hamilton, 1822), Great snakehead, Soul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E29C2C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LC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8E2A90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CMGH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03A357" w14:textId="77777777" w:rsidR="007A4365" w:rsidRPr="007A4365" w:rsidRDefault="007A4365" w:rsidP="007A436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9E0FF5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D6EB30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0991B0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26F383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58DBFA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FBFB88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33</w:t>
            </w:r>
          </w:p>
        </w:tc>
      </w:tr>
      <w:tr w:rsidR="007A4365" w:rsidRPr="007A4365" w14:paraId="5DC51DEC" w14:textId="77777777" w:rsidTr="001A100A">
        <w:trPr>
          <w:trHeight w:val="300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22ACD6" w14:textId="77777777" w:rsidR="007A4365" w:rsidRPr="007A4365" w:rsidRDefault="007A4365" w:rsidP="007A4365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4D7718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 xml:space="preserve">Channa punctata </w:t>
            </w: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 xml:space="preserve">(Bloch, 1793), Spotted snakehead, </w:t>
            </w:r>
            <w:proofErr w:type="spellStart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Dola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DE9608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LC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2E813A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CPSH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20837B" w14:textId="77777777" w:rsidR="007A4365" w:rsidRPr="007A4365" w:rsidRDefault="007A4365" w:rsidP="007A436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60F7BA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0C5FBA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C15582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FA4E7E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A211C3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904572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11</w:t>
            </w:r>
          </w:p>
        </w:tc>
      </w:tr>
      <w:tr w:rsidR="007A4365" w:rsidRPr="007A4365" w14:paraId="10AED405" w14:textId="77777777" w:rsidTr="001A100A">
        <w:trPr>
          <w:trHeight w:val="300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19DC25" w14:textId="77777777" w:rsidR="007A4365" w:rsidRPr="007A4365" w:rsidRDefault="007A4365" w:rsidP="007A4365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1F697B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 xml:space="preserve">Oreochromis </w:t>
            </w:r>
            <w:proofErr w:type="spellStart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>niloticus</w:t>
            </w:r>
            <w:proofErr w:type="spellEnd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 xml:space="preserve">(Linnaeus, 1758), Nile tilapia, </w:t>
            </w:r>
            <w:proofErr w:type="spellStart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Chira</w:t>
            </w:r>
            <w:proofErr w:type="spellEnd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machhli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1E7F34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LC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02E0E7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ONNT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7AF726" w14:textId="77777777" w:rsidR="007A4365" w:rsidRPr="007A4365" w:rsidRDefault="007A4365" w:rsidP="007A436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68691C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953E21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7D1B49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8C61D6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922FED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456133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66</w:t>
            </w:r>
          </w:p>
        </w:tc>
      </w:tr>
      <w:tr w:rsidR="007A4365" w:rsidRPr="007A4365" w14:paraId="51ABA32E" w14:textId="77777777" w:rsidTr="001A100A">
        <w:trPr>
          <w:trHeight w:val="300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088C46" w14:textId="77777777" w:rsidR="007A4365" w:rsidRPr="007A4365" w:rsidRDefault="007A4365" w:rsidP="007A4365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FA25B5" w14:textId="77777777" w:rsidR="007A4365" w:rsidRPr="001A100A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  <w:lang w:val="it-IT"/>
              </w:rPr>
            </w:pPr>
            <w:r w:rsidRPr="001A100A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  <w:lang w:val="it-IT"/>
              </w:rPr>
              <w:t xml:space="preserve">Rita rita </w:t>
            </w:r>
            <w:r w:rsidRPr="001A100A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it-IT"/>
              </w:rPr>
              <w:t>(Hamilton, 1822), Rita, Khaga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856726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LC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D2E0D6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RRRK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086F3F" w14:textId="77777777" w:rsidR="007A4365" w:rsidRPr="007A4365" w:rsidRDefault="007A4365" w:rsidP="007A436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A0A751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3FA9B0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5DA7EC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FFBA30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9698C7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700639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9</w:t>
            </w:r>
          </w:p>
        </w:tc>
      </w:tr>
      <w:tr w:rsidR="007A4365" w:rsidRPr="007A4365" w14:paraId="5B1B018D" w14:textId="77777777" w:rsidTr="001A100A">
        <w:trPr>
          <w:trHeight w:val="300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9FF9D2" w14:textId="77777777" w:rsidR="007A4365" w:rsidRPr="007A4365" w:rsidRDefault="007A4365" w:rsidP="007A4365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3FCC86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>Bagarius</w:t>
            </w:r>
            <w:proofErr w:type="spellEnd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>bagarius</w:t>
            </w:r>
            <w:proofErr w:type="spellEnd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 xml:space="preserve">(Hamilton, 1822), Goonch, </w:t>
            </w:r>
            <w:proofErr w:type="spellStart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Foji</w:t>
            </w:r>
            <w:proofErr w:type="spellEnd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Khaga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96055A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580AE9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BBFK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A775D7" w14:textId="77777777" w:rsidR="007A4365" w:rsidRPr="007A4365" w:rsidRDefault="007A4365" w:rsidP="007A436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60BA34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D45BD2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D355BE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8D1451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514D68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134A6D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7</w:t>
            </w:r>
          </w:p>
        </w:tc>
      </w:tr>
      <w:tr w:rsidR="007A4365" w:rsidRPr="007A4365" w14:paraId="60CE044E" w14:textId="77777777" w:rsidTr="001A100A">
        <w:trPr>
          <w:trHeight w:val="300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1762C7" w14:textId="77777777" w:rsidR="007A4365" w:rsidRPr="007A4365" w:rsidRDefault="007A4365" w:rsidP="007A4365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353CFE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>Mastacembelus</w:t>
            </w:r>
            <w:proofErr w:type="spellEnd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>armatus</w:t>
            </w:r>
            <w:proofErr w:type="spellEnd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Lacepède</w:t>
            </w:r>
            <w:proofErr w:type="spellEnd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 xml:space="preserve">, 1800), Zig-zag eel, </w:t>
            </w:r>
            <w:proofErr w:type="spellStart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Baam</w:t>
            </w:r>
            <w:proofErr w:type="spellEnd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machhali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71A7CE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LC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3F40E8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MAZB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A9F186" w14:textId="77777777" w:rsidR="007A4365" w:rsidRPr="007A4365" w:rsidRDefault="007A4365" w:rsidP="007A436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A39B6F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8EF7F9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CBCEAC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C44D57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D7C691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E978D9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68</w:t>
            </w:r>
          </w:p>
        </w:tc>
      </w:tr>
      <w:tr w:rsidR="007A4365" w:rsidRPr="007A4365" w14:paraId="6929E13B" w14:textId="77777777" w:rsidTr="001A100A">
        <w:trPr>
          <w:trHeight w:val="300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881E9E" w14:textId="77777777" w:rsidR="007A4365" w:rsidRPr="007A4365" w:rsidRDefault="007A4365" w:rsidP="007A4365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2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0B7E06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>Sperata</w:t>
            </w:r>
            <w:proofErr w:type="spellEnd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>seenghala</w:t>
            </w:r>
            <w:proofErr w:type="spellEnd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 xml:space="preserve">(Sykes, 1839), Giant river-catfish, </w:t>
            </w:r>
            <w:proofErr w:type="spellStart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Sangari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EE71DD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LC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930248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SSGF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CB3337" w14:textId="77777777" w:rsidR="007A4365" w:rsidRPr="007A4365" w:rsidRDefault="007A4365" w:rsidP="007A436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787B28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196D86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8B65CC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CD4530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E40280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40CDF3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73</w:t>
            </w:r>
          </w:p>
        </w:tc>
      </w:tr>
      <w:tr w:rsidR="007A4365" w:rsidRPr="007A4365" w14:paraId="53F3B485" w14:textId="77777777" w:rsidTr="001A100A">
        <w:trPr>
          <w:trHeight w:val="300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B27B50" w14:textId="77777777" w:rsidR="007A4365" w:rsidRPr="007A4365" w:rsidRDefault="007A4365" w:rsidP="007A4365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316E9A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 xml:space="preserve">Wallago </w:t>
            </w:r>
            <w:proofErr w:type="spellStart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>attu</w:t>
            </w:r>
            <w:proofErr w:type="spellEnd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 xml:space="preserve"> (Bloch &amp; Schneider, 1801), wallago catfish, Mali 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6CC8CF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VU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609640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WAWA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70E233" w14:textId="77777777" w:rsidR="007A4365" w:rsidRPr="007A4365" w:rsidRDefault="007A4365" w:rsidP="007A436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A2AD46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DE1BBD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DAFC2C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090E03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6B3D63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1EF6EE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69</w:t>
            </w:r>
          </w:p>
        </w:tc>
      </w:tr>
      <w:tr w:rsidR="007A4365" w:rsidRPr="007A4365" w14:paraId="69AACF33" w14:textId="77777777" w:rsidTr="001A100A">
        <w:trPr>
          <w:trHeight w:val="300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6124AA" w14:textId="77777777" w:rsidR="007A4365" w:rsidRPr="007A4365" w:rsidRDefault="007A4365" w:rsidP="007A4365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2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C85922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>Eutropiichthys</w:t>
            </w:r>
            <w:proofErr w:type="spellEnd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>vacha</w:t>
            </w:r>
            <w:proofErr w:type="spellEnd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 xml:space="preserve">(Hamilton, 1822), </w:t>
            </w:r>
            <w:proofErr w:type="spellStart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Batchwa</w:t>
            </w:r>
            <w:proofErr w:type="spellEnd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vacha</w:t>
            </w:r>
            <w:proofErr w:type="spellEnd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Jhali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106337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LC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BB042F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EVGB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9C3253" w14:textId="77777777" w:rsidR="007A4365" w:rsidRPr="007A4365" w:rsidRDefault="007A4365" w:rsidP="007A436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437D49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2A18E8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0A6FBE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6DC8B4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B984D3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29478E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13</w:t>
            </w:r>
          </w:p>
        </w:tc>
      </w:tr>
      <w:tr w:rsidR="007A4365" w:rsidRPr="007A4365" w14:paraId="216FDED0" w14:textId="77777777" w:rsidTr="001A100A">
        <w:trPr>
          <w:trHeight w:val="300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DBD5B5" w14:textId="77777777" w:rsidR="007A4365" w:rsidRPr="007A4365" w:rsidRDefault="007A4365" w:rsidP="007A4365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A2561A" w14:textId="77777777" w:rsidR="007A4365" w:rsidRPr="001A100A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  <w:lang w:val="it-IT"/>
              </w:rPr>
            </w:pPr>
            <w:r w:rsidRPr="001A100A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  <w:lang w:val="it-IT"/>
              </w:rPr>
              <w:t xml:space="preserve">Clupisoma garua </w:t>
            </w:r>
            <w:r w:rsidRPr="001A100A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it-IT"/>
              </w:rPr>
              <w:t>(Hamilton, 1822), Garua bachcha, Bachhwa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CDD2A6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LC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1714C8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CGGB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84F467" w14:textId="77777777" w:rsidR="007A4365" w:rsidRPr="007A4365" w:rsidRDefault="007A4365" w:rsidP="007A436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A0F2A8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89C557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6457D2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89FC7D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A82227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32E45F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7</w:t>
            </w:r>
          </w:p>
        </w:tc>
      </w:tr>
      <w:tr w:rsidR="007A4365" w:rsidRPr="007A4365" w14:paraId="7FE3ACB0" w14:textId="77777777" w:rsidTr="001A100A">
        <w:trPr>
          <w:trHeight w:val="300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C3A448" w14:textId="77777777" w:rsidR="007A4365" w:rsidRPr="007A4365" w:rsidRDefault="007A4365" w:rsidP="007A4365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2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824C5F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>Notopterus</w:t>
            </w:r>
            <w:proofErr w:type="spellEnd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>notopterus</w:t>
            </w:r>
            <w:proofErr w:type="spellEnd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(Pallas, 1769), Bronze featherback, But Pari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B8E022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LC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7B497F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NNBFBP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BF827A" w14:textId="77777777" w:rsidR="007A4365" w:rsidRPr="007A4365" w:rsidRDefault="007A4365" w:rsidP="007A436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FD4708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9AC70A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D288E6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DAB738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B3CD1E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D0AF59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54</w:t>
            </w:r>
          </w:p>
        </w:tc>
      </w:tr>
      <w:tr w:rsidR="007A4365" w:rsidRPr="007A4365" w14:paraId="14070829" w14:textId="77777777" w:rsidTr="001A100A">
        <w:trPr>
          <w:trHeight w:val="300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64E774" w14:textId="77777777" w:rsidR="007A4365" w:rsidRPr="007A4365" w:rsidRDefault="007A4365" w:rsidP="007A4365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2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02F60" w14:textId="77777777" w:rsidR="007A4365" w:rsidRPr="001A100A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it-IT"/>
              </w:rPr>
            </w:pPr>
            <w:r w:rsidRPr="001A100A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  <w:lang w:val="it-IT"/>
              </w:rPr>
              <w:t>Labeo dyocheilus</w:t>
            </w:r>
            <w:r w:rsidRPr="001A100A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it-IT"/>
              </w:rPr>
              <w:t xml:space="preserve"> (McClelland, 1839), Brahmaputra Labeo, Dambra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62E5F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LC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5DCAB3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LDBLD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362D37" w14:textId="77777777" w:rsidR="007A4365" w:rsidRPr="007A4365" w:rsidRDefault="007A4365" w:rsidP="007A436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7157F1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47A4E5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8DD835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AC3C1F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8B6D6A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F17AF6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69</w:t>
            </w:r>
          </w:p>
        </w:tc>
      </w:tr>
      <w:tr w:rsidR="007A4365" w:rsidRPr="007A4365" w14:paraId="44017F37" w14:textId="77777777" w:rsidTr="001A100A">
        <w:trPr>
          <w:trHeight w:val="330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D0C9BC" w14:textId="77777777" w:rsidR="007A4365" w:rsidRPr="007A4365" w:rsidRDefault="007A4365" w:rsidP="007A4365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2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D81E05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>Labeo</w:t>
            </w:r>
            <w:proofErr w:type="spellEnd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>boggut</w:t>
            </w:r>
            <w:proofErr w:type="spellEnd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 xml:space="preserve">(Sykes, 1839), Minor carp, </w:t>
            </w:r>
            <w:proofErr w:type="spellStart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Bogat</w:t>
            </w:r>
            <w:proofErr w:type="spellEnd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046EE0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LC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1E3EAC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LBMCM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572846" w14:textId="77777777" w:rsidR="007A4365" w:rsidRPr="007A4365" w:rsidRDefault="007A4365" w:rsidP="007A436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B0CC77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A0AC33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FAF87F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1BDD0E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FC2F6A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B3BA5F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59</w:t>
            </w:r>
          </w:p>
        </w:tc>
      </w:tr>
      <w:tr w:rsidR="007A4365" w:rsidRPr="007A4365" w14:paraId="2021A201" w14:textId="77777777" w:rsidTr="001A100A">
        <w:trPr>
          <w:trHeight w:val="300"/>
        </w:trPr>
        <w:tc>
          <w:tcPr>
            <w:tcW w:w="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7A3D60" w14:textId="77777777" w:rsidR="007A4365" w:rsidRPr="007A4365" w:rsidRDefault="007A4365" w:rsidP="007A4365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25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912E91" w14:textId="77777777" w:rsidR="007A4365" w:rsidRPr="001A100A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  <w:lang w:val="it-IT"/>
              </w:rPr>
            </w:pPr>
            <w:r w:rsidRPr="001A100A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  <w:lang w:val="it-IT"/>
              </w:rPr>
              <w:t xml:space="preserve">Systomus sarana </w:t>
            </w:r>
            <w:r w:rsidRPr="001A100A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it-IT"/>
              </w:rPr>
              <w:t>(Hamiliton, 1822), Olive barb, Sarana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B44E56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LC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2E1509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SSOBM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E99AF1" w14:textId="77777777" w:rsidR="007A4365" w:rsidRPr="007A4365" w:rsidRDefault="007A4365" w:rsidP="007A436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9CA85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0B36A8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3CA997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42E88A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DFB214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BF68BB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47</w:t>
            </w:r>
          </w:p>
        </w:tc>
      </w:tr>
      <w:tr w:rsidR="007A4365" w:rsidRPr="007A4365" w14:paraId="6A0B8ACD" w14:textId="77777777" w:rsidTr="001A100A">
        <w:trPr>
          <w:trHeight w:val="300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50D28F" w14:textId="77777777" w:rsidR="007A4365" w:rsidRPr="007A4365" w:rsidRDefault="007A4365" w:rsidP="007A4365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2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AA9BC1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 xml:space="preserve">Puntius </w:t>
            </w:r>
            <w:proofErr w:type="spellStart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>punjabensis</w:t>
            </w:r>
            <w:proofErr w:type="spellEnd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 xml:space="preserve">(F. Day, 1871), Ray-finned fish, </w:t>
            </w:r>
            <w:proofErr w:type="gramStart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Silver</w:t>
            </w:r>
            <w:proofErr w:type="gramEnd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 xml:space="preserve"> fish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2612DA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LC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AE29EF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PPRFS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8B8F83" w14:textId="77777777" w:rsidR="007A4365" w:rsidRPr="007A4365" w:rsidRDefault="007A4365" w:rsidP="007A436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0D7EB1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C20791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A93985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104FC0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D04793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56C68B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66</w:t>
            </w:r>
          </w:p>
        </w:tc>
      </w:tr>
      <w:tr w:rsidR="007A4365" w:rsidRPr="007A4365" w14:paraId="6408053A" w14:textId="77777777" w:rsidTr="001A100A">
        <w:trPr>
          <w:trHeight w:val="300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D8BF2D" w14:textId="77777777" w:rsidR="007A4365" w:rsidRPr="007A4365" w:rsidRDefault="007A4365" w:rsidP="007A4365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2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2AFFFC" w14:textId="77777777" w:rsidR="007A4365" w:rsidRPr="001A100A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  <w:lang w:val="it-IT"/>
              </w:rPr>
            </w:pPr>
            <w:r w:rsidRPr="001A100A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  <w:lang w:val="it-IT"/>
              </w:rPr>
              <w:t>Aspidoparia morar</w:t>
            </w:r>
            <w:r w:rsidRPr="001A100A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it-IT"/>
              </w:rPr>
              <w:t xml:space="preserve"> (Hamiliton, 1822), Aspidoparia, Dahi Machli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AB29D5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NE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70AE91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AMAD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E5B083" w14:textId="77777777" w:rsidR="007A4365" w:rsidRPr="007A4365" w:rsidRDefault="007A4365" w:rsidP="007A436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B18881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CE7A87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3F79B0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2C3D77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3EC09E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7044B0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51</w:t>
            </w:r>
          </w:p>
        </w:tc>
      </w:tr>
      <w:tr w:rsidR="007A4365" w:rsidRPr="007A4365" w14:paraId="0E3E6447" w14:textId="77777777" w:rsidTr="001A100A">
        <w:trPr>
          <w:trHeight w:val="300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BD747D" w14:textId="77777777" w:rsidR="007A4365" w:rsidRPr="007A4365" w:rsidRDefault="007A4365" w:rsidP="007A4365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2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2AA0E5" w14:textId="77777777" w:rsidR="007A4365" w:rsidRPr="001A100A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  <w:lang w:val="it-IT"/>
              </w:rPr>
            </w:pPr>
            <w:r w:rsidRPr="001A100A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  <w:lang w:val="it-IT"/>
              </w:rPr>
              <w:t xml:space="preserve">Securicula gora </w:t>
            </w:r>
            <w:r w:rsidRPr="001A100A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it-IT"/>
              </w:rPr>
              <w:t>(Hamiliton, 1822), Gora-chela Gora chela, Karail fish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6B67F4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LC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7FD1A8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SGGCK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9B07F3" w14:textId="77777777" w:rsidR="007A4365" w:rsidRPr="007A4365" w:rsidRDefault="007A4365" w:rsidP="007A436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8CE105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A184D1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70ED1E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454B4D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6693AD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3C315C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43</w:t>
            </w:r>
          </w:p>
        </w:tc>
      </w:tr>
      <w:tr w:rsidR="007A4365" w:rsidRPr="007A4365" w14:paraId="7C2DF5A7" w14:textId="77777777" w:rsidTr="001A100A">
        <w:trPr>
          <w:trHeight w:val="270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99A0B5" w14:textId="77777777" w:rsidR="007A4365" w:rsidRPr="007A4365" w:rsidRDefault="007A4365" w:rsidP="007A4365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2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B6F9F9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>Crossocheilus</w:t>
            </w:r>
            <w:proofErr w:type="spellEnd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>diplochilus</w:t>
            </w:r>
            <w:proofErr w:type="spellEnd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Heckel</w:t>
            </w:r>
            <w:proofErr w:type="spellEnd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 xml:space="preserve">, 1838), Fringe barb, Pahari </w:t>
            </w:r>
            <w:proofErr w:type="spellStart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torki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A0A478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NE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D24F5C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CDFBPT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3B4600" w14:textId="77777777" w:rsidR="007A4365" w:rsidRPr="007A4365" w:rsidRDefault="007A4365" w:rsidP="007A436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F96194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213877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8014EF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AFD74A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E2E9C8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2F6476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37</w:t>
            </w:r>
          </w:p>
        </w:tc>
      </w:tr>
      <w:tr w:rsidR="007A4365" w:rsidRPr="007A4365" w14:paraId="621AB535" w14:textId="77777777" w:rsidTr="001A100A">
        <w:trPr>
          <w:trHeight w:val="255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36125D" w14:textId="77777777" w:rsidR="007A4365" w:rsidRPr="007A4365" w:rsidRDefault="007A4365" w:rsidP="007A4365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2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6B35A7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>Macrognathus</w:t>
            </w:r>
            <w:proofErr w:type="spellEnd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>pancalus</w:t>
            </w:r>
            <w:proofErr w:type="spellEnd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Hamiliton</w:t>
            </w:r>
            <w:proofErr w:type="spellEnd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 xml:space="preserve">, 1822), Barred spiny eel, </w:t>
            </w:r>
            <w:proofErr w:type="spellStart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Baam</w:t>
            </w:r>
            <w:proofErr w:type="spellEnd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Machhali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F62687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LC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30E13B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MPBBM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3D8C9F" w14:textId="77777777" w:rsidR="007A4365" w:rsidRPr="007A4365" w:rsidRDefault="007A4365" w:rsidP="007A436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4870BA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19558D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F3F517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0E385D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952CCA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E41586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55</w:t>
            </w:r>
          </w:p>
        </w:tc>
      </w:tr>
      <w:tr w:rsidR="007A4365" w:rsidRPr="007A4365" w14:paraId="20680DF7" w14:textId="77777777" w:rsidTr="001A100A">
        <w:trPr>
          <w:trHeight w:val="300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A69217" w14:textId="77777777" w:rsidR="007A4365" w:rsidRPr="007A4365" w:rsidRDefault="007A4365" w:rsidP="007A4365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2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3F3C0B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>Ompok</w:t>
            </w:r>
            <w:proofErr w:type="spellEnd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>bimaculatus</w:t>
            </w:r>
            <w:proofErr w:type="spellEnd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 xml:space="preserve">(Bloch, 1793), Butter Catfish, </w:t>
            </w:r>
            <w:proofErr w:type="spellStart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Ompok</w:t>
            </w:r>
            <w:proofErr w:type="spellEnd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machhli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EF5AF8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81C84B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OBBCM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EDA3CF" w14:textId="77777777" w:rsidR="007A4365" w:rsidRPr="007A4365" w:rsidRDefault="007A4365" w:rsidP="007A436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B22FBD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DE42F3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BB1D38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5CEF58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56E280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3C391F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69</w:t>
            </w:r>
          </w:p>
        </w:tc>
      </w:tr>
      <w:tr w:rsidR="007A4365" w:rsidRPr="007A4365" w14:paraId="3C78AA03" w14:textId="77777777" w:rsidTr="001A100A">
        <w:trPr>
          <w:trHeight w:val="300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EC7CF1" w14:textId="77777777" w:rsidR="007A4365" w:rsidRPr="007A4365" w:rsidRDefault="007A4365" w:rsidP="007A4365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lastRenderedPageBreak/>
              <w:t>25</w:t>
            </w:r>
          </w:p>
        </w:tc>
        <w:tc>
          <w:tcPr>
            <w:tcW w:w="2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821CF0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>Ompok</w:t>
            </w:r>
            <w:proofErr w:type="spellEnd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>pabda</w:t>
            </w:r>
            <w:proofErr w:type="spellEnd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Hamiliton</w:t>
            </w:r>
            <w:proofErr w:type="spellEnd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 xml:space="preserve">, 1822), </w:t>
            </w:r>
            <w:proofErr w:type="spellStart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Pabdah</w:t>
            </w:r>
            <w:proofErr w:type="spellEnd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 xml:space="preserve"> Catfish, </w:t>
            </w:r>
            <w:proofErr w:type="spellStart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Palu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9D18E6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D1171B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OPPCP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7041D8" w14:textId="77777777" w:rsidR="007A4365" w:rsidRPr="007A4365" w:rsidRDefault="007A4365" w:rsidP="007A436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9AEFE9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F27B9B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7CF1D5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562A0F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984556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A8BD73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63</w:t>
            </w:r>
          </w:p>
        </w:tc>
      </w:tr>
      <w:tr w:rsidR="007A4365" w:rsidRPr="007A4365" w14:paraId="5845876B" w14:textId="77777777" w:rsidTr="001A100A">
        <w:trPr>
          <w:trHeight w:val="300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1F08A2" w14:textId="77777777" w:rsidR="007A4365" w:rsidRPr="007A4365" w:rsidRDefault="007A4365" w:rsidP="007A4365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2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9B1CFF" w14:textId="77777777" w:rsidR="007A4365" w:rsidRPr="001A100A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  <w:lang w:val="it-IT"/>
              </w:rPr>
            </w:pPr>
            <w:r w:rsidRPr="001A100A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  <w:lang w:val="it-IT"/>
              </w:rPr>
              <w:t xml:space="preserve">Labeo gonius </w:t>
            </w:r>
            <w:r w:rsidRPr="001A100A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it-IT"/>
              </w:rPr>
              <w:t>(Hamiliton, 1822), Angra labeo, Kala sarru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B43D13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LC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97E4F5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LGALKS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3769CA" w14:textId="77777777" w:rsidR="007A4365" w:rsidRPr="007A4365" w:rsidRDefault="007A4365" w:rsidP="007A436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E23B9A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157F41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BFA147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9AF144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269AB0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093BBD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29</w:t>
            </w:r>
          </w:p>
        </w:tc>
      </w:tr>
      <w:tr w:rsidR="007A4365" w:rsidRPr="007A4365" w14:paraId="5E8515BC" w14:textId="77777777" w:rsidTr="001A100A">
        <w:trPr>
          <w:trHeight w:val="300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68F1D4" w14:textId="77777777" w:rsidR="007A4365" w:rsidRPr="007A4365" w:rsidRDefault="007A4365" w:rsidP="007A4365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2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1249AE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>Gudusia</w:t>
            </w:r>
            <w:proofErr w:type="spellEnd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>chapra</w:t>
            </w:r>
            <w:proofErr w:type="spellEnd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(</w:t>
            </w:r>
            <w:proofErr w:type="spellStart"/>
            <w:proofErr w:type="gramStart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Chaudhry,S</w:t>
            </w:r>
            <w:proofErr w:type="spellEnd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.</w:t>
            </w:r>
            <w:proofErr w:type="gramEnd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 xml:space="preserve"> 2010), Indian river shad, </w:t>
            </w:r>
            <w:proofErr w:type="spellStart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Sarru</w:t>
            </w:r>
            <w:proofErr w:type="spellEnd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Palla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A14ED6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LC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5A2B2D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GCIRSP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374979" w14:textId="77777777" w:rsidR="007A4365" w:rsidRPr="007A4365" w:rsidRDefault="007A4365" w:rsidP="007A436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0A5EA1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DD1EC1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F1AAE7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36431F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B9E8FC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2BD487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A4365" w:rsidRPr="007A4365" w14:paraId="3D40AF50" w14:textId="77777777" w:rsidTr="001A100A">
        <w:trPr>
          <w:trHeight w:val="240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9FAD35" w14:textId="77777777" w:rsidR="007A4365" w:rsidRPr="007A4365" w:rsidRDefault="007A4365" w:rsidP="007A4365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2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C490EA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>Gonialosa</w:t>
            </w:r>
            <w:proofErr w:type="spellEnd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>manminus</w:t>
            </w:r>
            <w:proofErr w:type="spellEnd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Hamiliton</w:t>
            </w:r>
            <w:proofErr w:type="spellEnd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 xml:space="preserve">, 1822), Ganges gizzard, Golden </w:t>
            </w:r>
            <w:proofErr w:type="spellStart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sarru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F81F80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NE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DD37B4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GMGGS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AEFC2A" w14:textId="77777777" w:rsidR="007A4365" w:rsidRPr="007A4365" w:rsidRDefault="007A4365" w:rsidP="007A436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0C8FD4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F6972C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12670D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081F24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9F4B25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12A495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A4365" w:rsidRPr="007A4365" w14:paraId="6C866467" w14:textId="77777777" w:rsidTr="001A100A">
        <w:trPr>
          <w:trHeight w:val="300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9258F7" w14:textId="77777777" w:rsidR="007A4365" w:rsidRPr="007A4365" w:rsidRDefault="007A4365" w:rsidP="007A4365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2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6BF1D2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>Cirrhinus</w:t>
            </w:r>
            <w:proofErr w:type="spellEnd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>reba</w:t>
            </w:r>
            <w:proofErr w:type="spellEnd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Hamiliton</w:t>
            </w:r>
            <w:proofErr w:type="spellEnd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 xml:space="preserve">, 1822), Reba carp, </w:t>
            </w:r>
            <w:proofErr w:type="spellStart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Sarru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28C2F4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LC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CBF74A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CRRCS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DA93E6" w14:textId="77777777" w:rsidR="007A4365" w:rsidRPr="007A4365" w:rsidRDefault="007A4365" w:rsidP="007A436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689300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DC6CE6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4A7DCF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C94844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E618EB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56BC65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17</w:t>
            </w:r>
          </w:p>
        </w:tc>
      </w:tr>
      <w:tr w:rsidR="007A4365" w:rsidRPr="007A4365" w14:paraId="403AEBC0" w14:textId="77777777" w:rsidTr="001A100A">
        <w:trPr>
          <w:trHeight w:val="300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C6AB0A" w14:textId="77777777" w:rsidR="007A4365" w:rsidRPr="007A4365" w:rsidRDefault="007A4365" w:rsidP="007A4365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2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9CA6EE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>Catla</w:t>
            </w:r>
            <w:proofErr w:type="spellEnd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>catla</w:t>
            </w:r>
            <w:proofErr w:type="spellEnd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Hamiliton</w:t>
            </w:r>
            <w:proofErr w:type="spellEnd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, 1822), South Asian carp, Thaila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BCBB86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LC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72CCF5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CCSACT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2DC591" w14:textId="77777777" w:rsidR="007A4365" w:rsidRPr="007A4365" w:rsidRDefault="007A4365" w:rsidP="007A436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014177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393A64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81BEBC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7EF2D0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35D81A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B01C50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26</w:t>
            </w:r>
          </w:p>
        </w:tc>
      </w:tr>
      <w:tr w:rsidR="007A4365" w:rsidRPr="007A4365" w14:paraId="5A99F8D1" w14:textId="77777777" w:rsidTr="001A100A">
        <w:trPr>
          <w:trHeight w:val="300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72F18E" w14:textId="77777777" w:rsidR="007A4365" w:rsidRPr="007A4365" w:rsidRDefault="007A4365" w:rsidP="007A4365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2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A98F07" w14:textId="77777777" w:rsidR="007A4365" w:rsidRPr="001A100A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  <w:lang w:val="it-IT"/>
              </w:rPr>
            </w:pPr>
            <w:r w:rsidRPr="001A100A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  <w:lang w:val="it-IT"/>
              </w:rPr>
              <w:t xml:space="preserve">Labeo calbasu </w:t>
            </w:r>
            <w:r w:rsidRPr="001A100A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it-IT"/>
              </w:rPr>
              <w:t>(Hamiliton, 1822), Calbasu, Dahi Machli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E0F374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LC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E8A945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LCCDM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B286EB" w14:textId="77777777" w:rsidR="007A4365" w:rsidRPr="007A4365" w:rsidRDefault="007A4365" w:rsidP="007A436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EED0D1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CDCDE7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60C094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C8C74F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92D77F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620D02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21</w:t>
            </w:r>
          </w:p>
        </w:tc>
      </w:tr>
      <w:tr w:rsidR="007A4365" w:rsidRPr="007A4365" w14:paraId="548EEAAE" w14:textId="77777777" w:rsidTr="001A100A">
        <w:trPr>
          <w:trHeight w:val="285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EB43C3" w14:textId="77777777" w:rsidR="007A4365" w:rsidRPr="007A4365" w:rsidRDefault="007A4365" w:rsidP="007A4365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2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9387E0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>Labeo</w:t>
            </w:r>
            <w:proofErr w:type="spellEnd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>bogga</w:t>
            </w:r>
            <w:proofErr w:type="spellEnd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 xml:space="preserve">  </w:t>
            </w: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(</w:t>
            </w:r>
            <w:proofErr w:type="spellStart"/>
            <w:proofErr w:type="gramEnd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Hamiliton</w:t>
            </w:r>
            <w:proofErr w:type="spellEnd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 xml:space="preserve">, 1822), Violet Gilled shark, </w:t>
            </w:r>
            <w:proofErr w:type="spellStart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Bhangri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D075C4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LC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42AE6F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LBVGSB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2A7DB6" w14:textId="77777777" w:rsidR="007A4365" w:rsidRPr="007A4365" w:rsidRDefault="007A4365" w:rsidP="007A436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25A175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AFE664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26387D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51C2B1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A6CB62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D5223A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24</w:t>
            </w:r>
          </w:p>
        </w:tc>
      </w:tr>
      <w:tr w:rsidR="007A4365" w:rsidRPr="007A4365" w14:paraId="24B56E3F" w14:textId="77777777" w:rsidTr="001A100A">
        <w:trPr>
          <w:trHeight w:val="300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CDE65D" w14:textId="77777777" w:rsidR="007A4365" w:rsidRPr="007A4365" w:rsidRDefault="007A4365" w:rsidP="007A4365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2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0B2666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 xml:space="preserve">Puntius </w:t>
            </w:r>
            <w:proofErr w:type="spellStart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>sophore</w:t>
            </w:r>
            <w:proofErr w:type="spellEnd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Hamiliton</w:t>
            </w:r>
            <w:proofErr w:type="spellEnd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 xml:space="preserve">, 1822), Pool barb, Barb </w:t>
            </w:r>
            <w:proofErr w:type="spellStart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machhali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CCDBC4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LC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17B756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PSRBG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E11C83" w14:textId="77777777" w:rsidR="007A4365" w:rsidRPr="007A4365" w:rsidRDefault="007A4365" w:rsidP="007A436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0F7EE5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83DE99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FF7164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ADF30C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521EE0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77599B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A4365" w:rsidRPr="007A4365" w14:paraId="2C504A3A" w14:textId="77777777" w:rsidTr="001A100A">
        <w:trPr>
          <w:trHeight w:val="300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531FAE" w14:textId="77777777" w:rsidR="007A4365" w:rsidRPr="007A4365" w:rsidRDefault="007A4365" w:rsidP="007A4365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2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F34A47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 xml:space="preserve">Puntius </w:t>
            </w:r>
            <w:proofErr w:type="spellStart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>conchonius</w:t>
            </w:r>
            <w:proofErr w:type="spellEnd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Hamiliton</w:t>
            </w:r>
            <w:proofErr w:type="spellEnd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 xml:space="preserve">, 1822), Rosy barb, Barb </w:t>
            </w:r>
            <w:proofErr w:type="spellStart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machhali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754722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LC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36A5D1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PCRBG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83FAD2" w14:textId="77777777" w:rsidR="007A4365" w:rsidRPr="007A4365" w:rsidRDefault="007A4365" w:rsidP="007A436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3A3776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6E765E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BFDF72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EBF674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5A720C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D5E8C9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A4365" w:rsidRPr="007A4365" w14:paraId="728C75B0" w14:textId="77777777" w:rsidTr="001A100A">
        <w:trPr>
          <w:trHeight w:val="300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3C596E" w14:textId="77777777" w:rsidR="007A4365" w:rsidRPr="007A4365" w:rsidRDefault="007A4365" w:rsidP="007A4365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2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3F99F0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 xml:space="preserve">Puntius </w:t>
            </w:r>
            <w:proofErr w:type="spellStart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>ticto</w:t>
            </w:r>
            <w:proofErr w:type="spellEnd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Hamiliton</w:t>
            </w:r>
            <w:proofErr w:type="spellEnd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 xml:space="preserve">, 1822), </w:t>
            </w:r>
            <w:proofErr w:type="spellStart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Ticto</w:t>
            </w:r>
            <w:proofErr w:type="spellEnd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 xml:space="preserve"> barb Two spot barb, </w:t>
            </w:r>
            <w:proofErr w:type="spellStart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Khirni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01893E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LC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FAEF6E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PTTBK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C03BFC" w14:textId="77777777" w:rsidR="007A4365" w:rsidRPr="007A4365" w:rsidRDefault="007A4365" w:rsidP="007A436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C9F11D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33B2B7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5BCD68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E3C7BA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720636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64FEB7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A4365" w:rsidRPr="007A4365" w14:paraId="28229860" w14:textId="77777777" w:rsidTr="001A100A">
        <w:trPr>
          <w:trHeight w:val="300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8BDE85" w14:textId="77777777" w:rsidR="007A4365" w:rsidRPr="007A4365" w:rsidRDefault="007A4365" w:rsidP="007A4365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2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E45847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 xml:space="preserve">Puntius </w:t>
            </w:r>
            <w:proofErr w:type="spellStart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>terio</w:t>
            </w:r>
            <w:proofErr w:type="spellEnd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Hamiliton</w:t>
            </w:r>
            <w:proofErr w:type="spellEnd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 xml:space="preserve">, 1822), </w:t>
            </w:r>
            <w:proofErr w:type="spellStart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Onespot</w:t>
            </w:r>
            <w:proofErr w:type="spellEnd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 xml:space="preserve"> barb or Teri barb, </w:t>
            </w:r>
            <w:proofErr w:type="spellStart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Khirni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1B6BF7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LC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09CA35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PTOBK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9F273F" w14:textId="77777777" w:rsidR="007A4365" w:rsidRPr="007A4365" w:rsidRDefault="007A4365" w:rsidP="007A436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B18D7B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8D693F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0B6D42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6B2882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FDF186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27638A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A4365" w:rsidRPr="007A4365" w14:paraId="7F09AF2A" w14:textId="77777777" w:rsidTr="001A100A">
        <w:trPr>
          <w:trHeight w:val="300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3C5C49" w14:textId="77777777" w:rsidR="007A4365" w:rsidRPr="007A4365" w:rsidRDefault="007A4365" w:rsidP="007A4365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2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AD4C4F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 xml:space="preserve">Puntius chola </w:t>
            </w: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Hamiliton</w:t>
            </w:r>
            <w:proofErr w:type="spellEnd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 xml:space="preserve">, 1822), Swamp barb or chola barb, </w:t>
            </w:r>
            <w:proofErr w:type="spellStart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Khirni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557334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LC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315926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PCSBK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35D6AE" w14:textId="77777777" w:rsidR="007A4365" w:rsidRPr="007A4365" w:rsidRDefault="007A4365" w:rsidP="007A436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99CD0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81BBF8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14DBDA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433455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3B5733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8D33D0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A4365" w:rsidRPr="007A4365" w14:paraId="479324D5" w14:textId="77777777" w:rsidTr="001A100A">
        <w:trPr>
          <w:trHeight w:val="300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91E129" w14:textId="77777777" w:rsidR="007A4365" w:rsidRPr="007A4365" w:rsidRDefault="007A4365" w:rsidP="007A4365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2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77A1F5" w14:textId="77777777" w:rsidR="007A4365" w:rsidRPr="001A100A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  <w:lang w:val="it-IT"/>
              </w:rPr>
            </w:pPr>
            <w:r w:rsidRPr="001A100A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  <w:lang w:val="it-IT"/>
              </w:rPr>
              <w:t>Salmophasia bacaila</w:t>
            </w:r>
            <w:r w:rsidRPr="001A100A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  <w:lang w:val="it-IT"/>
              </w:rPr>
              <w:t xml:space="preserve"> (Hamiliton, 1822), Gora chela, Popal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8D1975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LC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167519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SBGCP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970085" w14:textId="77777777" w:rsidR="007A4365" w:rsidRPr="007A4365" w:rsidRDefault="007A4365" w:rsidP="007A436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FBD03F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70EA3D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D6E879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A13A49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45AB34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C5DBEF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A4365" w:rsidRPr="007A4365" w14:paraId="11BF4145" w14:textId="77777777" w:rsidTr="001A100A">
        <w:trPr>
          <w:trHeight w:val="300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F8E461" w14:textId="77777777" w:rsidR="007A4365" w:rsidRPr="007A4365" w:rsidRDefault="007A4365" w:rsidP="007A4365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2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5E57BF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>Salmophasia</w:t>
            </w:r>
            <w:proofErr w:type="spellEnd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>punjabensis</w:t>
            </w:r>
            <w:proofErr w:type="spellEnd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(</w:t>
            </w:r>
            <w:proofErr w:type="spellStart"/>
            <w:proofErr w:type="gramEnd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F.Day</w:t>
            </w:r>
            <w:proofErr w:type="spellEnd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 xml:space="preserve">, 1871), Punjab, </w:t>
            </w:r>
            <w:proofErr w:type="spellStart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Popal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5913A1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NE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52C7C8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SPPP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C6F149" w14:textId="77777777" w:rsidR="007A4365" w:rsidRPr="007A4365" w:rsidRDefault="007A4365" w:rsidP="007A436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236F1D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6A6D19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E82F73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7120AD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FF54C7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643E85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A4365" w:rsidRPr="007A4365" w14:paraId="414436D4" w14:textId="77777777" w:rsidTr="001A100A">
        <w:trPr>
          <w:trHeight w:val="300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37BC72" w14:textId="77777777" w:rsidR="007A4365" w:rsidRPr="007A4365" w:rsidRDefault="007A4365" w:rsidP="007A4365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2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454D17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>Osteobrama</w:t>
            </w:r>
            <w:proofErr w:type="spellEnd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>cotio</w:t>
            </w:r>
            <w:proofErr w:type="spellEnd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Hamiliton</w:t>
            </w:r>
            <w:proofErr w:type="spellEnd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 xml:space="preserve">, 1822), </w:t>
            </w:r>
            <w:proofErr w:type="spellStart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Cotio</w:t>
            </w:r>
            <w:proofErr w:type="spellEnd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hafua</w:t>
            </w:r>
            <w:proofErr w:type="spellEnd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 xml:space="preserve">, Chan </w:t>
            </w:r>
            <w:proofErr w:type="spellStart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makhni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AB1F95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LC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E761C3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OCCCM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E3D05" w14:textId="77777777" w:rsidR="007A4365" w:rsidRPr="007A4365" w:rsidRDefault="007A4365" w:rsidP="007A436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97D816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4993B8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B4B782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F0E2E0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3C6D64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3D49C7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A4365" w:rsidRPr="007A4365" w14:paraId="50138AD3" w14:textId="77777777" w:rsidTr="001A100A">
        <w:trPr>
          <w:trHeight w:val="300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F84432" w14:textId="77777777" w:rsidR="007A4365" w:rsidRPr="007A4365" w:rsidRDefault="007A4365" w:rsidP="007A4365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2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5D228E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 xml:space="preserve">Chela </w:t>
            </w:r>
            <w:proofErr w:type="spellStart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>cachius</w:t>
            </w:r>
            <w:proofErr w:type="spellEnd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Hamiliton</w:t>
            </w:r>
            <w:proofErr w:type="spellEnd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 xml:space="preserve">, 1822), Silver hatchet chela, Chan </w:t>
            </w:r>
            <w:proofErr w:type="spellStart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makhni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038D1C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LC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4937D3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CCSHCC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F6C86" w14:textId="77777777" w:rsidR="007A4365" w:rsidRPr="007A4365" w:rsidRDefault="007A4365" w:rsidP="007A436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232679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87C8F9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35CA33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9B0D40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581A80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FDA0ED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A4365" w:rsidRPr="007A4365" w14:paraId="29C8AB5C" w14:textId="77777777" w:rsidTr="001A100A">
        <w:trPr>
          <w:trHeight w:val="300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C19B9E" w14:textId="77777777" w:rsidR="007A4365" w:rsidRPr="007A4365" w:rsidRDefault="007A4365" w:rsidP="007A4365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2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7BC381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 xml:space="preserve">Channa striata </w:t>
            </w: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(Bloch, 1793), Striped snakehead, Soul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081429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LC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FA631B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CSSSS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8C019" w14:textId="77777777" w:rsidR="007A4365" w:rsidRPr="007A4365" w:rsidRDefault="007A4365" w:rsidP="007A436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AE6F41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EED7DF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DC55E2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D7B110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B0BDA7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689FD6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A4365" w:rsidRPr="007A4365" w14:paraId="5FD974C3" w14:textId="77777777" w:rsidTr="001A100A">
        <w:trPr>
          <w:trHeight w:val="240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62C15D" w14:textId="77777777" w:rsidR="007A4365" w:rsidRPr="007A4365" w:rsidRDefault="007A4365" w:rsidP="007A4365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2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A0D790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>Chitala</w:t>
            </w:r>
            <w:proofErr w:type="spellEnd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>chitala</w:t>
            </w:r>
            <w:proofErr w:type="spellEnd"/>
            <w:r w:rsidRPr="007A4365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 xml:space="preserve">(F. Hamilton, 1822), Indian featherback, </w:t>
            </w:r>
            <w:proofErr w:type="spellStart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Chitala</w:t>
            </w:r>
            <w:proofErr w:type="spellEnd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Machhali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7A93CB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849C8C" w14:textId="77777777" w:rsidR="007A4365" w:rsidRPr="007A4365" w:rsidRDefault="007A4365" w:rsidP="007A436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SSGRCS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6A3D7" w14:textId="77777777" w:rsidR="007A4365" w:rsidRPr="007A4365" w:rsidRDefault="007A4365" w:rsidP="007A4365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78480B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70BF23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618658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6BB5A3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23F59F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92B292" w14:textId="77777777" w:rsidR="007A4365" w:rsidRPr="007A4365" w:rsidRDefault="007A4365" w:rsidP="007A436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</w:pPr>
            <w:r w:rsidRPr="007A4365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9</w:t>
            </w:r>
          </w:p>
        </w:tc>
      </w:tr>
    </w:tbl>
    <w:p w14:paraId="0249A368" w14:textId="77777777" w:rsidR="001A100A" w:rsidRDefault="001A100A" w:rsidP="001A100A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ins w:id="0" w:author="Muhammad Umair" w:date="2022-12-03T09:29:00Z">
        <w:r w:rsidRPr="00DA4AA6">
          <w:rPr>
            <w:rFonts w:ascii="Times New Roman" w:hAnsi="Times New Roman" w:cs="Times New Roman"/>
            <w:sz w:val="20"/>
            <w:szCs w:val="20"/>
          </w:rPr>
          <w:t>FC (Frequency of citation), MD (Medicinal use), (</w:t>
        </w:r>
        <w:r>
          <w:rPr>
            <w:rFonts w:ascii="Times New Roman" w:hAnsi="Times New Roman" w:cs="Times New Roman"/>
            <w:sz w:val="20"/>
            <w:szCs w:val="20"/>
          </w:rPr>
          <w:t>STS</w:t>
        </w:r>
        <w:r w:rsidRPr="00DA4AA6">
          <w:rPr>
            <w:rFonts w:ascii="Times New Roman" w:hAnsi="Times New Roman" w:cs="Times New Roman"/>
            <w:sz w:val="20"/>
            <w:szCs w:val="20"/>
          </w:rPr>
          <w:t xml:space="preserve">) </w:t>
        </w:r>
      </w:ins>
      <w:ins w:id="1" w:author="Muhammad Umair" w:date="2022-12-03T09:30:00Z">
        <w:r>
          <w:rPr>
            <w:rFonts w:ascii="Times New Roman" w:hAnsi="Times New Roman" w:cs="Times New Roman"/>
            <w:sz w:val="20"/>
            <w:szCs w:val="20"/>
          </w:rPr>
          <w:t>Superstitious</w:t>
        </w:r>
      </w:ins>
      <w:ins w:id="2" w:author="Muhammad Umair" w:date="2022-12-03T09:29:00Z">
        <w:r w:rsidRPr="00DA4AA6">
          <w:rPr>
            <w:rFonts w:ascii="Times New Roman" w:hAnsi="Times New Roman" w:cs="Times New Roman"/>
            <w:sz w:val="20"/>
            <w:szCs w:val="20"/>
          </w:rPr>
          <w:t xml:space="preserve">, </w:t>
        </w:r>
      </w:ins>
      <w:ins w:id="3" w:author="Muhammad Umair" w:date="2022-12-03T09:31:00Z">
        <w:r>
          <w:rPr>
            <w:rFonts w:ascii="Times New Roman" w:hAnsi="Times New Roman" w:cs="Times New Roman"/>
            <w:sz w:val="20"/>
            <w:szCs w:val="20"/>
          </w:rPr>
          <w:t>CC</w:t>
        </w:r>
      </w:ins>
      <w:ins w:id="4" w:author="Muhammad Umair" w:date="2022-12-03T09:29:00Z">
        <w:r w:rsidRPr="00DA4AA6">
          <w:rPr>
            <w:rFonts w:ascii="Times New Roman" w:hAnsi="Times New Roman" w:cs="Times New Roman"/>
            <w:sz w:val="20"/>
            <w:szCs w:val="20"/>
          </w:rPr>
          <w:t xml:space="preserve"> (</w:t>
        </w:r>
      </w:ins>
      <w:ins w:id="5" w:author="Muhammad Umair" w:date="2022-12-03T09:31:00Z">
        <w:r>
          <w:rPr>
            <w:rFonts w:ascii="Times New Roman" w:hAnsi="Times New Roman" w:cs="Times New Roman"/>
            <w:sz w:val="20"/>
            <w:szCs w:val="20"/>
          </w:rPr>
          <w:t>Commercial</w:t>
        </w:r>
      </w:ins>
      <w:ins w:id="6" w:author="Muhammad Umair" w:date="2022-12-03T09:29:00Z">
        <w:r w:rsidRPr="00DA4AA6">
          <w:rPr>
            <w:rFonts w:ascii="Times New Roman" w:hAnsi="Times New Roman" w:cs="Times New Roman"/>
            <w:sz w:val="20"/>
            <w:szCs w:val="20"/>
          </w:rPr>
          <w:t xml:space="preserve">), </w:t>
        </w:r>
      </w:ins>
      <w:ins w:id="7" w:author="Muhammad Umair" w:date="2022-12-03T09:31:00Z">
        <w:r>
          <w:rPr>
            <w:rFonts w:ascii="Times New Roman" w:hAnsi="Times New Roman" w:cs="Times New Roman"/>
            <w:sz w:val="20"/>
            <w:szCs w:val="20"/>
          </w:rPr>
          <w:t>TL</w:t>
        </w:r>
      </w:ins>
      <w:ins w:id="8" w:author="Muhammad Umair" w:date="2022-12-03T09:29:00Z">
        <w:r w:rsidRPr="00DA4AA6">
          <w:rPr>
            <w:rFonts w:ascii="Times New Roman" w:hAnsi="Times New Roman" w:cs="Times New Roman"/>
            <w:sz w:val="20"/>
            <w:szCs w:val="20"/>
          </w:rPr>
          <w:t xml:space="preserve"> (</w:t>
        </w:r>
      </w:ins>
      <w:ins w:id="9" w:author="Muhammad Umair" w:date="2022-12-03T09:31:00Z">
        <w:r>
          <w:rPr>
            <w:rFonts w:ascii="Times New Roman" w:hAnsi="Times New Roman" w:cs="Times New Roman"/>
            <w:sz w:val="20"/>
            <w:szCs w:val="20"/>
          </w:rPr>
          <w:t>Tool</w:t>
        </w:r>
      </w:ins>
      <w:ins w:id="10" w:author="Muhammad Umair" w:date="2022-12-03T09:29:00Z">
        <w:r w:rsidRPr="00DA4AA6">
          <w:rPr>
            <w:rFonts w:ascii="Times New Roman" w:hAnsi="Times New Roman" w:cs="Times New Roman"/>
            <w:sz w:val="20"/>
            <w:szCs w:val="20"/>
          </w:rPr>
          <w:t xml:space="preserve">), </w:t>
        </w:r>
      </w:ins>
      <w:ins w:id="11" w:author="Muhammad Umair" w:date="2022-12-03T09:32:00Z">
        <w:r>
          <w:rPr>
            <w:rFonts w:ascii="Times New Roman" w:hAnsi="Times New Roman" w:cs="Times New Roman"/>
            <w:sz w:val="20"/>
            <w:szCs w:val="20"/>
          </w:rPr>
          <w:t>ET</w:t>
        </w:r>
      </w:ins>
      <w:ins w:id="12" w:author="Muhammad Umair" w:date="2022-12-03T09:29:00Z">
        <w:r w:rsidRPr="00DA4AA6">
          <w:rPr>
            <w:rFonts w:ascii="Times New Roman" w:hAnsi="Times New Roman" w:cs="Times New Roman"/>
            <w:sz w:val="20"/>
            <w:szCs w:val="20"/>
          </w:rPr>
          <w:t xml:space="preserve"> (</w:t>
        </w:r>
      </w:ins>
      <w:ins w:id="13" w:author="Muhammad Umair" w:date="2022-12-03T09:32:00Z">
        <w:r>
          <w:rPr>
            <w:rFonts w:ascii="Times New Roman" w:hAnsi="Times New Roman" w:cs="Times New Roman"/>
            <w:sz w:val="20"/>
            <w:szCs w:val="20"/>
          </w:rPr>
          <w:t>Entertainment</w:t>
        </w:r>
      </w:ins>
      <w:ins w:id="14" w:author="Muhammad Umair" w:date="2022-12-03T09:29:00Z">
        <w:r w:rsidRPr="00DA4AA6">
          <w:rPr>
            <w:rFonts w:ascii="Times New Roman" w:hAnsi="Times New Roman" w:cs="Times New Roman"/>
            <w:sz w:val="20"/>
            <w:szCs w:val="20"/>
          </w:rPr>
          <w:t>)</w:t>
        </w:r>
      </w:ins>
      <w:ins w:id="15" w:author="Muhammad Umair" w:date="2022-12-03T09:32:00Z">
        <w:r>
          <w:rPr>
            <w:rFonts w:ascii="Times New Roman" w:hAnsi="Times New Roman" w:cs="Times New Roman"/>
            <w:sz w:val="20"/>
            <w:szCs w:val="20"/>
          </w:rPr>
          <w:t>, FD (Food)</w:t>
        </w:r>
        <w:r>
          <w:rPr>
            <w:rFonts w:ascii="Times New Roman" w:hAnsi="Times New Roman" w:cs="Times New Roman"/>
            <w:b/>
            <w:sz w:val="20"/>
            <w:szCs w:val="20"/>
          </w:rPr>
          <w:t>.</w:t>
        </w:r>
      </w:ins>
    </w:p>
    <w:p w14:paraId="59576AFA" w14:textId="0C1E5258" w:rsidR="001A100A" w:rsidRPr="001A100A" w:rsidRDefault="001A100A" w:rsidP="001A100A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ins w:id="16" w:author="Muhammad Umair" w:date="2022-12-03T09:32:00Z">
        <w:r>
          <w:rPr>
            <w:rFonts w:ascii="Times New Roman" w:hAnsi="Times New Roman" w:cs="Times New Roman"/>
            <w:bCs/>
            <w:sz w:val="20"/>
            <w:szCs w:val="20"/>
          </w:rPr>
          <w:t>*</w:t>
        </w:r>
        <w:r w:rsidRPr="002A1F66">
          <w:rPr>
            <w:rFonts w:ascii="Times New Roman" w:hAnsi="Times New Roman" w:cs="Times New Roman"/>
            <w:bCs/>
            <w:sz w:val="20"/>
            <w:szCs w:val="20"/>
            <w:rPrChange w:id="17" w:author="Muhammad Umair" w:date="2022-12-03T09:32:00Z">
              <w:rPr>
                <w:rFonts w:ascii="Times New Roman" w:hAnsi="Times New Roman" w:cs="Times New Roman"/>
                <w:b/>
                <w:sz w:val="20"/>
                <w:szCs w:val="20"/>
              </w:rPr>
            </w:rPrChange>
          </w:rPr>
          <w:t>Status</w:t>
        </w:r>
        <w:r>
          <w:rPr>
            <w:rFonts w:ascii="Times New Roman" w:hAnsi="Times New Roman" w:cs="Times New Roman"/>
            <w:bCs/>
            <w:sz w:val="20"/>
            <w:szCs w:val="20"/>
          </w:rPr>
          <w:t xml:space="preserve">: NE (Not Evaluated), </w:t>
        </w:r>
      </w:ins>
      <w:ins w:id="18" w:author="Muhammad Umair" w:date="2022-12-03T09:33:00Z">
        <w:r>
          <w:rPr>
            <w:rFonts w:ascii="Times New Roman" w:hAnsi="Times New Roman" w:cs="Times New Roman"/>
            <w:bCs/>
            <w:sz w:val="20"/>
            <w:szCs w:val="20"/>
          </w:rPr>
          <w:t>NT (Near Threatened), VU (Vulnerable), LC (Least Count)</w:t>
        </w:r>
      </w:ins>
    </w:p>
    <w:p w14:paraId="38BEC912" w14:textId="77777777" w:rsidR="00990925" w:rsidRDefault="00990925"/>
    <w:sectPr w:rsidR="00990925" w:rsidSect="007A4365">
      <w:pgSz w:w="16838" w:h="11906" w:orient="landscape" w:code="9"/>
      <w:pgMar w:top="1800" w:right="1440" w:bottom="1800" w:left="1440" w:header="1022" w:footer="346" w:gutter="0"/>
      <w:cols w:space="720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C3B67C" w14:textId="77777777" w:rsidR="00FD13B5" w:rsidRDefault="00FD13B5" w:rsidP="001A100A">
      <w:pPr>
        <w:spacing w:after="0" w:line="240" w:lineRule="auto"/>
      </w:pPr>
      <w:r>
        <w:separator/>
      </w:r>
    </w:p>
  </w:endnote>
  <w:endnote w:type="continuationSeparator" w:id="0">
    <w:p w14:paraId="40ABA38A" w14:textId="77777777" w:rsidR="00FD13B5" w:rsidRDefault="00FD13B5" w:rsidP="001A10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320D31" w14:textId="77777777" w:rsidR="00FD13B5" w:rsidRDefault="00FD13B5" w:rsidP="001A100A">
      <w:pPr>
        <w:spacing w:after="0" w:line="240" w:lineRule="auto"/>
      </w:pPr>
      <w:r>
        <w:separator/>
      </w:r>
    </w:p>
  </w:footnote>
  <w:footnote w:type="continuationSeparator" w:id="0">
    <w:p w14:paraId="6B6A8C7E" w14:textId="77777777" w:rsidR="00FD13B5" w:rsidRDefault="00FD13B5" w:rsidP="001A100A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uhammad Umair">
    <w15:presenceInfo w15:providerId="AD" w15:userId="S::muhammad.ipfp.11199@nahe.edu.pk::424f3003-edb5-4dd9-959a-744e5ac65a6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drawingGridHorizontalSpacing w:val="11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365"/>
    <w:rsid w:val="001A100A"/>
    <w:rsid w:val="002360B8"/>
    <w:rsid w:val="007A4365"/>
    <w:rsid w:val="00990925"/>
    <w:rsid w:val="00D71163"/>
    <w:rsid w:val="00FD1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71FFA3"/>
  <w15:chartTrackingRefBased/>
  <w15:docId w15:val="{37400EDC-F61D-44DC-9AF0-071E4C153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A43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4365"/>
    <w:pPr>
      <w:spacing w:after="0" w:line="240" w:lineRule="auto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4365"/>
    <w:rPr>
      <w:rFonts w:eastAsiaTheme="minorHAnsi"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1A100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100A"/>
  </w:style>
  <w:style w:type="paragraph" w:styleId="Footer">
    <w:name w:val="footer"/>
    <w:basedOn w:val="Normal"/>
    <w:link w:val="FooterChar"/>
    <w:uiPriority w:val="99"/>
    <w:unhideWhenUsed/>
    <w:rsid w:val="001A100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10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353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microsoft.com/office/2011/relationships/people" Target="people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248780EFF6B9E46AB2290892A76CC44" ma:contentTypeVersion="4" ma:contentTypeDescription="Create a new document." ma:contentTypeScope="" ma:versionID="85557d650b33780c3713ad4cf9734792">
  <xsd:schema xmlns:xsd="http://www.w3.org/2001/XMLSchema" xmlns:xs="http://www.w3.org/2001/XMLSchema" xmlns:p="http://schemas.microsoft.com/office/2006/metadata/properties" xmlns:ns3="b8ce0c0e-721f-428f-a8fa-354bb8b2b274" targetNamespace="http://schemas.microsoft.com/office/2006/metadata/properties" ma:root="true" ma:fieldsID="ece13a10c7b81747411bb87cb2095b72" ns3:_="">
    <xsd:import namespace="b8ce0c0e-721f-428f-a8fa-354bb8b2b27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ce0c0e-721f-428f-a8fa-354bb8b2b2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6AE019F-9605-4727-A8DF-9138B60C3DF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1062524-FCF3-4630-8FCA-F60C9BDABF5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BDA2349-1BB8-4107-B7DD-18CB81D62C4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ce0c0e-721f-428f-a8fa-354bb8b2b27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0</Words>
  <Characters>3648</Characters>
  <Application>Microsoft Office Word</Application>
  <DocSecurity>0</DocSecurity>
  <Lines>30</Lines>
  <Paragraphs>8</Paragraphs>
  <ScaleCrop>false</ScaleCrop>
  <Company/>
  <LinksUpToDate>false</LinksUpToDate>
  <CharactersWithSpaces>4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Umair</dc:creator>
  <cp:keywords/>
  <dc:description/>
  <cp:lastModifiedBy>Muhammad Umair</cp:lastModifiedBy>
  <cp:revision>3</cp:revision>
  <dcterms:created xsi:type="dcterms:W3CDTF">2022-10-10T04:09:00Z</dcterms:created>
  <dcterms:modified xsi:type="dcterms:W3CDTF">2022-12-03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248780EFF6B9E46AB2290892A76CC44</vt:lpwstr>
  </property>
</Properties>
</file>